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039EE" w:rsidRDefault="00D3736F" w:rsidP="00881A06">
      <w:pPr>
        <w:jc w:val="center"/>
      </w:pPr>
      <w:r w:rsidRPr="00B41E9E">
        <w:rPr>
          <w:noProof/>
        </w:rPr>
        <w:drawing>
          <wp:inline distT="0" distB="0" distL="0" distR="0" wp14:anchorId="1F97BCDE" wp14:editId="1B35573C">
            <wp:extent cx="4958861" cy="3656261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2576" cy="365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3736F" w:rsidRPr="00D3736F" w:rsidRDefault="00D3736F" w:rsidP="00D3736F">
      <w:pPr>
        <w:rPr>
          <w:rFonts w:ascii="Times New Roman" w:eastAsia="Times New Roman" w:hAnsi="Times New Roman" w:cs="Times New Roman"/>
          <w:noProof/>
        </w:rPr>
      </w:pPr>
      <w:r w:rsidRPr="00D3736F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S8 Fig: Sex differences in composition of </w:t>
      </w:r>
      <w:proofErr w:type="spellStart"/>
      <w:r w:rsidRPr="00D3736F">
        <w:rPr>
          <w:rFonts w:ascii="Times New Roman" w:eastAsia="Times New Roman" w:hAnsi="Times New Roman" w:cs="Times New Roman"/>
          <w:b/>
          <w:bCs/>
          <w:sz w:val="20"/>
          <w:szCs w:val="20"/>
        </w:rPr>
        <w:t>blockHMM</w:t>
      </w:r>
      <w:proofErr w:type="spellEnd"/>
      <w:r w:rsidRPr="00D3736F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modes. </w:t>
      </w:r>
      <w:r w:rsidRPr="00D3736F">
        <w:rPr>
          <w:rFonts w:ascii="Times New Roman" w:eastAsia="Times New Roman" w:hAnsi="Times New Roman" w:cs="Times New Roman"/>
          <w:sz w:val="20"/>
          <w:szCs w:val="20"/>
        </w:rPr>
        <w:t xml:space="preserve">(a) Average frequency (mean ± standard deviation) of decoded </w:t>
      </w:r>
      <w:proofErr w:type="spellStart"/>
      <w:r w:rsidRPr="00D3736F">
        <w:rPr>
          <w:rFonts w:ascii="Times New Roman" w:eastAsia="Times New Roman" w:hAnsi="Times New Roman" w:cs="Times New Roman"/>
          <w:sz w:val="20"/>
          <w:szCs w:val="20"/>
        </w:rPr>
        <w:t>blockHMM</w:t>
      </w:r>
      <w:proofErr w:type="spellEnd"/>
      <w:r w:rsidRPr="00D3736F">
        <w:rPr>
          <w:rFonts w:ascii="Times New Roman" w:eastAsia="Times New Roman" w:hAnsi="Times New Roman" w:cs="Times New Roman"/>
          <w:sz w:val="20"/>
          <w:szCs w:val="20"/>
        </w:rPr>
        <w:t xml:space="preserve"> behavioral strategies (Q1-Q4, IB5-IB6) across training sessions for female (top panel) and male mice (bottom panel). (b) Mean composition of behavioral strategies in male and female mice across three session groups: sessions 1-10 (top), sessions 11-20 (middle), and sessions 21-30 (bottom panel). (</w:t>
      </w:r>
      <w:proofErr w:type="spellStart"/>
      <w:r w:rsidRPr="00D3736F">
        <w:rPr>
          <w:rFonts w:ascii="Times New Roman" w:eastAsia="Times New Roman" w:hAnsi="Times New Roman" w:cs="Times New Roman"/>
          <w:i/>
          <w:iCs/>
          <w:sz w:val="20"/>
          <w:szCs w:val="20"/>
        </w:rPr>
        <w:t>n.s</w:t>
      </w:r>
      <w:proofErr w:type="spellEnd"/>
      <w:r w:rsidRPr="00D3736F">
        <w:rPr>
          <w:rFonts w:ascii="Times New Roman" w:eastAsia="Times New Roman" w:hAnsi="Times New Roman" w:cs="Times New Roman"/>
          <w:sz w:val="20"/>
          <w:szCs w:val="20"/>
        </w:rPr>
        <w:t>: p &gt; 0.05, Mann-Whitney U-test).</w:t>
      </w:r>
    </w:p>
    <w:p w:rsidR="00D3736F" w:rsidRDefault="00D3736F"/>
    <w:sectPr w:rsidR="00D3736F" w:rsidSect="003065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36F"/>
    <w:rsid w:val="00007A06"/>
    <w:rsid w:val="0003184D"/>
    <w:rsid w:val="000545BB"/>
    <w:rsid w:val="00061F6A"/>
    <w:rsid w:val="00072068"/>
    <w:rsid w:val="000837C5"/>
    <w:rsid w:val="000D5BB7"/>
    <w:rsid w:val="000E5AD5"/>
    <w:rsid w:val="000F4B89"/>
    <w:rsid w:val="00101BE5"/>
    <w:rsid w:val="0012312F"/>
    <w:rsid w:val="00140BEB"/>
    <w:rsid w:val="001536EC"/>
    <w:rsid w:val="001563F8"/>
    <w:rsid w:val="00185B47"/>
    <w:rsid w:val="001B2F45"/>
    <w:rsid w:val="001E7F8E"/>
    <w:rsid w:val="001F15E2"/>
    <w:rsid w:val="00252F5D"/>
    <w:rsid w:val="00255DA9"/>
    <w:rsid w:val="00285B61"/>
    <w:rsid w:val="002916D6"/>
    <w:rsid w:val="002C669F"/>
    <w:rsid w:val="002E6339"/>
    <w:rsid w:val="002F4935"/>
    <w:rsid w:val="0030659F"/>
    <w:rsid w:val="003160BF"/>
    <w:rsid w:val="003418C2"/>
    <w:rsid w:val="0034678D"/>
    <w:rsid w:val="00355842"/>
    <w:rsid w:val="003A24A4"/>
    <w:rsid w:val="003A602E"/>
    <w:rsid w:val="003B4C32"/>
    <w:rsid w:val="00402427"/>
    <w:rsid w:val="004038B4"/>
    <w:rsid w:val="00440B15"/>
    <w:rsid w:val="00455EBE"/>
    <w:rsid w:val="00477A27"/>
    <w:rsid w:val="004B1335"/>
    <w:rsid w:val="004D52FC"/>
    <w:rsid w:val="004E2002"/>
    <w:rsid w:val="004F7602"/>
    <w:rsid w:val="00524F82"/>
    <w:rsid w:val="0054389F"/>
    <w:rsid w:val="005C017E"/>
    <w:rsid w:val="005C0379"/>
    <w:rsid w:val="005C3D06"/>
    <w:rsid w:val="005C5557"/>
    <w:rsid w:val="005E18F7"/>
    <w:rsid w:val="0060346D"/>
    <w:rsid w:val="00615034"/>
    <w:rsid w:val="006209A2"/>
    <w:rsid w:val="006603D8"/>
    <w:rsid w:val="00665247"/>
    <w:rsid w:val="00667056"/>
    <w:rsid w:val="006769B3"/>
    <w:rsid w:val="006821B5"/>
    <w:rsid w:val="006A3383"/>
    <w:rsid w:val="006D5256"/>
    <w:rsid w:val="006D570B"/>
    <w:rsid w:val="006F0752"/>
    <w:rsid w:val="006F6A6C"/>
    <w:rsid w:val="00711AEC"/>
    <w:rsid w:val="00751C97"/>
    <w:rsid w:val="00755B61"/>
    <w:rsid w:val="007A5F03"/>
    <w:rsid w:val="0081085B"/>
    <w:rsid w:val="00831A3A"/>
    <w:rsid w:val="00832E65"/>
    <w:rsid w:val="008330B9"/>
    <w:rsid w:val="008459AB"/>
    <w:rsid w:val="00881A06"/>
    <w:rsid w:val="00883DDF"/>
    <w:rsid w:val="008A075F"/>
    <w:rsid w:val="008A1343"/>
    <w:rsid w:val="008C3DE8"/>
    <w:rsid w:val="008E14B3"/>
    <w:rsid w:val="009025F9"/>
    <w:rsid w:val="00926045"/>
    <w:rsid w:val="0092686E"/>
    <w:rsid w:val="00927490"/>
    <w:rsid w:val="00933F9E"/>
    <w:rsid w:val="00967E59"/>
    <w:rsid w:val="0097119C"/>
    <w:rsid w:val="009810BB"/>
    <w:rsid w:val="009968DA"/>
    <w:rsid w:val="00997775"/>
    <w:rsid w:val="009A4394"/>
    <w:rsid w:val="009B2E2A"/>
    <w:rsid w:val="009B5B95"/>
    <w:rsid w:val="009C4075"/>
    <w:rsid w:val="009C6934"/>
    <w:rsid w:val="00A03845"/>
    <w:rsid w:val="00A242F7"/>
    <w:rsid w:val="00A47C33"/>
    <w:rsid w:val="00A542FD"/>
    <w:rsid w:val="00A57220"/>
    <w:rsid w:val="00A754A7"/>
    <w:rsid w:val="00AA2757"/>
    <w:rsid w:val="00AB4EA6"/>
    <w:rsid w:val="00AC2B20"/>
    <w:rsid w:val="00AD4ACA"/>
    <w:rsid w:val="00AE10B0"/>
    <w:rsid w:val="00B002B1"/>
    <w:rsid w:val="00B13704"/>
    <w:rsid w:val="00B2081D"/>
    <w:rsid w:val="00B25478"/>
    <w:rsid w:val="00B540AC"/>
    <w:rsid w:val="00B54387"/>
    <w:rsid w:val="00B570B0"/>
    <w:rsid w:val="00B76E58"/>
    <w:rsid w:val="00B76FC7"/>
    <w:rsid w:val="00B97B09"/>
    <w:rsid w:val="00BA517F"/>
    <w:rsid w:val="00BB6CF0"/>
    <w:rsid w:val="00BC5D86"/>
    <w:rsid w:val="00BD0C4F"/>
    <w:rsid w:val="00BD34FB"/>
    <w:rsid w:val="00BD57EB"/>
    <w:rsid w:val="00BD67DB"/>
    <w:rsid w:val="00BE37DC"/>
    <w:rsid w:val="00C64AF0"/>
    <w:rsid w:val="00C80602"/>
    <w:rsid w:val="00CA03DF"/>
    <w:rsid w:val="00CD7CA4"/>
    <w:rsid w:val="00D143A1"/>
    <w:rsid w:val="00D221C5"/>
    <w:rsid w:val="00D3736F"/>
    <w:rsid w:val="00D63A9B"/>
    <w:rsid w:val="00D9305A"/>
    <w:rsid w:val="00DB66D3"/>
    <w:rsid w:val="00DC35A5"/>
    <w:rsid w:val="00E36A4D"/>
    <w:rsid w:val="00E53D5E"/>
    <w:rsid w:val="00E62B71"/>
    <w:rsid w:val="00E62FB3"/>
    <w:rsid w:val="00E734E6"/>
    <w:rsid w:val="00E8083D"/>
    <w:rsid w:val="00EC0D71"/>
    <w:rsid w:val="00ED2832"/>
    <w:rsid w:val="00EE5613"/>
    <w:rsid w:val="00EF53E4"/>
    <w:rsid w:val="00F17E8B"/>
    <w:rsid w:val="00F377DA"/>
    <w:rsid w:val="00F42CC1"/>
    <w:rsid w:val="00F443AF"/>
    <w:rsid w:val="00F70CD1"/>
    <w:rsid w:val="00F715F5"/>
    <w:rsid w:val="00F84DD5"/>
    <w:rsid w:val="00F858BE"/>
    <w:rsid w:val="00F90D03"/>
    <w:rsid w:val="00F9120B"/>
    <w:rsid w:val="00F96362"/>
    <w:rsid w:val="00FC481B"/>
    <w:rsid w:val="00FF7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8757994A-155A-8243-A017-45CD89448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E14B3"/>
    <w:pPr>
      <w:keepNext/>
      <w:keepLines/>
      <w:spacing w:before="240" w:after="480"/>
      <w:outlineLvl w:val="0"/>
    </w:pPr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E14B3"/>
    <w:pPr>
      <w:keepNext/>
      <w:keepLines/>
      <w:spacing w:before="40" w:line="360" w:lineRule="auto"/>
      <w:outlineLvl w:val="1"/>
    </w:pPr>
    <w:rPr>
      <w:rFonts w:ascii="Times New Roman" w:eastAsiaTheme="majorEastAsia" w:hAnsi="Times New Roman" w:cstheme="majorBidi"/>
      <w:b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14B3"/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E14B3"/>
    <w:rPr>
      <w:rFonts w:ascii="Times New Roman" w:eastAsiaTheme="majorEastAsia" w:hAnsi="Times New Roman" w:cstheme="majorBidi"/>
      <w:b/>
      <w:color w:val="000000" w:themeColor="text1"/>
      <w:sz w:val="26"/>
      <w:szCs w:val="26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8E14B3"/>
    <w:pPr>
      <w:contextualSpacing/>
    </w:pPr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14B3"/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5C3D06"/>
    <w:pPr>
      <w:spacing w:line="480" w:lineRule="auto"/>
      <w:ind w:left="475"/>
    </w:pPr>
    <w:rPr>
      <w:rFonts w:ascii="Times New Roman" w:hAnsi="Times New Roman" w:cs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hat Le</dc:creator>
  <cp:keywords/>
  <dc:description/>
  <cp:lastModifiedBy>Nhat Le</cp:lastModifiedBy>
  <cp:revision>2</cp:revision>
  <dcterms:created xsi:type="dcterms:W3CDTF">2023-08-21T02:09:00Z</dcterms:created>
  <dcterms:modified xsi:type="dcterms:W3CDTF">2023-08-22T04:29:00Z</dcterms:modified>
</cp:coreProperties>
</file>